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 w:val="false"/>
          <w:lang w:val="en-US"/>
        </w:rPr>
        <w:t>Additional file 19: Table S14 – Estimation of d</w:t>
      </w:r>
      <w:r>
        <w:rPr>
          <w:rFonts w:cs="Times New Roman" w:ascii="Times New Roman" w:hAnsi="Times New Roman"/>
          <w:b w:val="false"/>
          <w:vertAlign w:val="subscript"/>
          <w:lang w:val="en-US"/>
        </w:rPr>
        <w:t>N</w:t>
      </w:r>
      <w:r>
        <w:rPr>
          <w:rFonts w:cs="Times New Roman" w:ascii="Times New Roman" w:hAnsi="Times New Roman"/>
          <w:b w:val="false"/>
          <w:lang w:val="en-US"/>
        </w:rPr>
        <w:t xml:space="preserve"> and d</w:t>
      </w:r>
      <w:r>
        <w:rPr>
          <w:rFonts w:cs="Times New Roman" w:ascii="Times New Roman" w:hAnsi="Times New Roman"/>
          <w:b w:val="false"/>
          <w:vertAlign w:val="subscript"/>
          <w:lang w:val="en-US"/>
        </w:rPr>
        <w:t>S</w:t>
      </w:r>
      <w:r>
        <w:rPr>
          <w:rFonts w:cs="Times New Roman" w:ascii="Times New Roman" w:hAnsi="Times New Roman"/>
          <w:b w:val="false"/>
          <w:lang w:val="en-US"/>
        </w:rPr>
        <w:t xml:space="preserve"> for each branch under Model 0. For each branch, average of d</w:t>
      </w:r>
      <w:r>
        <w:rPr>
          <w:rFonts w:cs="Times New Roman" w:ascii="Times New Roman" w:hAnsi="Times New Roman"/>
          <w:b w:val="false"/>
          <w:vertAlign w:val="subscript"/>
          <w:lang w:val="en-US"/>
        </w:rPr>
        <w:t>N</w:t>
      </w:r>
      <w:r>
        <w:rPr>
          <w:rFonts w:cs="Times New Roman" w:ascii="Times New Roman" w:hAnsi="Times New Roman"/>
          <w:b w:val="false"/>
          <w:lang w:val="en-US"/>
        </w:rPr>
        <w:t xml:space="preserve"> and d</w:t>
      </w:r>
      <w:r>
        <w:rPr>
          <w:rFonts w:cs="Times New Roman" w:ascii="Times New Roman" w:hAnsi="Times New Roman"/>
          <w:b w:val="false"/>
          <w:vertAlign w:val="subscript"/>
          <w:lang w:val="en-US"/>
        </w:rPr>
        <w:t>S</w:t>
      </w:r>
      <w:r>
        <w:rPr/>
        <w:t xml:space="preserve"> and the corresponding standard deviation.</w:t>
      </w:r>
    </w:p>
    <w:tbl>
      <w:tblPr>
        <w:tblW w:w="11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801"/>
        <w:gridCol w:w="886"/>
        <w:gridCol w:w="801"/>
        <w:gridCol w:w="886"/>
        <w:gridCol w:w="801"/>
        <w:gridCol w:w="886"/>
        <w:gridCol w:w="801"/>
        <w:gridCol w:w="886"/>
        <w:gridCol w:w="801"/>
        <w:gridCol w:w="886"/>
        <w:gridCol w:w="801"/>
        <w:gridCol w:w="886"/>
        <w:gridCol w:w="239"/>
      </w:tblGrid>
      <w:tr>
        <w:trPr>
          <w:trHeight w:val="300" w:hRule="atLeast"/>
        </w:trPr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  <w:tc>
          <w:tcPr>
            <w:tcW w:w="337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Birds</w:t>
            </w:r>
          </w:p>
        </w:tc>
        <w:tc>
          <w:tcPr>
            <w:tcW w:w="337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Reptiles</w:t>
            </w:r>
          </w:p>
        </w:tc>
        <w:tc>
          <w:tcPr>
            <w:tcW w:w="337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Mammals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Gene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N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S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N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S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N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S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stand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deviation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CVR2A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45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92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6930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626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13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41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310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526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88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51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9640</w:t>
            </w:r>
          </w:p>
        </w:tc>
        <w:tc>
          <w:tcPr>
            <w:tcW w:w="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604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CVR2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1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7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8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8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4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9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9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2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DAM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4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151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72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1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70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2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0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25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4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HS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7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8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0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9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1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3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35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8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NKH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2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0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6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4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8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7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22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0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QP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8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26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3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7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29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8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ASP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4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9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0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30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96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7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7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BCO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4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3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34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7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5.543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777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80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2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BMP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5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7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9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3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59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0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6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BMP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5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3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1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8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08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5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288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4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BMPR1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0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5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04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6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A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0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09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1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51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0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0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0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1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6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ARM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13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7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1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9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5.06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3654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58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1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B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2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8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63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77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98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7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D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93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5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85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90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6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76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4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07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0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DX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117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8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5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2.481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88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419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8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ER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0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1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16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58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2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4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17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0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ITED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7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3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23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36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1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06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2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OL2A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8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1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6.582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388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84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2.800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52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9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0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REB3L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1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8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6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9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00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8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THRC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06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6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0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16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4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4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4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1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CTSK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1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4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4.419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14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86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36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1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80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9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DLX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32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3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4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74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92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5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8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6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DUOX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3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2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5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42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7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7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0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1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DYM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9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7.23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81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3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0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3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9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EIF2AK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6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3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92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0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35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6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FBXL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62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2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4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89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08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0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80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1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FGF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8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9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3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8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8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35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88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127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9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FGF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3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1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7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46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5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6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1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2.060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2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GAS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07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8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7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64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4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82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9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GH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5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1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8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2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GPLD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7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5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3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16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74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0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51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4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GPM6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0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4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3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09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5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923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70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79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7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GREM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99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4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86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6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57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HOXA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2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7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53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9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9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89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89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4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HOXB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59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7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9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405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4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HOXD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3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58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1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63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5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1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7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64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23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HSD17B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75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5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8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72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14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7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16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95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APP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3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3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1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77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2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03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9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FITM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6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8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98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7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02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5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9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6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472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1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GF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09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1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7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31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74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7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HH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0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1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042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79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0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00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9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9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9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6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L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0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5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7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2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4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25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0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94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L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96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3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7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1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9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4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INPP5D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4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5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5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1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50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8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KLF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8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05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6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21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9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6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14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0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LRP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5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6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35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4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5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79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3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LRRC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3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1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73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75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8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7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94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C4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3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1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8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7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2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3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8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EF2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4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9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9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8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6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5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9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EF2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4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7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6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8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6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EP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1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0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2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9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#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#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#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#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05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7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24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6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GP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2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6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0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3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0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8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14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5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ITF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5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3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48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17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39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9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09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9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MP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63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8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75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4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7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28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MSX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8.237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618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64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30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9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87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3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NBR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6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1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9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2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00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4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NCD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5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6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0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13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0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748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44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NF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1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64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8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98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37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5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4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5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NOX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4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3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4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1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2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8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OSR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7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1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3.151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696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6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22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2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51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0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2RX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3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0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0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27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0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7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0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5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APSS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7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465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0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5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2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5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73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9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13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7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KDC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6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9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1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54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9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9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55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4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LA2G4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0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5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96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43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5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86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5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LXNB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7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1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16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4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65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5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TGER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23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6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9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57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0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3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13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5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TH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5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9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52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68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9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2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48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TK2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3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8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24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754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84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7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35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3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PT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8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9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6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2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9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6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1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BD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8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12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2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9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9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12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8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78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2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FRP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73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5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128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7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92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8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FRP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81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0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7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1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2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8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70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7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H3PXD2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8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4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74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48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95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98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70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5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PP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47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8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5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0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8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4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3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7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9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901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4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RD5A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7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6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48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2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70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4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5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3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RG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7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54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6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38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7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8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4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2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34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52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ULF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6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58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82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9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83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87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009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9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ULF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85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2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9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4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905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63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SYK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6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71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8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6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8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8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0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1.18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06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CF7L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5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9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4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7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8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49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4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FR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63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5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5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60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25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6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7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5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1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GFB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0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0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10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9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8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6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47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2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6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15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4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NFAIP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0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43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49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37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10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3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93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24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PH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7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3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1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9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1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267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77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27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18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3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PP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33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5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61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0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36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2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8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37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397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79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RAF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5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44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8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1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5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253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3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3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430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05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TUFT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7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99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877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86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46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0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6842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92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57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9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756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37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  <w:lang w:val="en-US"/>
              </w:rPr>
              <w:t>VEGFA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177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0248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6600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168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069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1400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17940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5670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2298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3318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54610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  <w:t>0.0976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9:00Z</dcterms:created>
  <dc:creator>adayap</dc:creator>
  <dc:description/>
  <dc:language>en-US</dc:language>
  <cp:lastModifiedBy>adayap</cp:lastModifiedBy>
  <dcterms:modified xsi:type="dcterms:W3CDTF">2016-04-28T13:29:00Z</dcterms:modified>
  <cp:revision>1</cp:revision>
  <dc:subject/>
  <dc:title/>
</cp:coreProperties>
</file>